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page" w:tblpXSpec="center" w:tblpY="-1416"/>
        <w:tblW w:w="1672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8"/>
        <w:gridCol w:w="817"/>
        <w:gridCol w:w="4394"/>
        <w:gridCol w:w="1843"/>
        <w:gridCol w:w="1276"/>
        <w:gridCol w:w="2693"/>
        <w:gridCol w:w="4536"/>
      </w:tblGrid>
      <w:tr w:rsidR="003D7E82" w:rsidRPr="00947957" w14:paraId="0FCEB62B" w14:textId="77777777" w:rsidTr="003B4FD0">
        <w:trPr>
          <w:jc w:val="center"/>
        </w:trPr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F65904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4C1CC6A" w14:textId="2FE7A39D" w:rsidR="003D7E82" w:rsidRPr="00053F0F" w:rsidRDefault="00280DC9" w:rsidP="00280DC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able S1. </w:t>
            </w:r>
            <w:r w:rsidRPr="00280DC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escription</w:t>
            </w:r>
            <w:r w:rsidR="003D7E82" w:rsidRPr="00280DC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s </w:t>
            </w:r>
            <w:r w:rsidRPr="00280DC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f strategy s</w:t>
            </w:r>
            <w:r w:rsidR="003D7E82" w:rsidRPr="00280DC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udies</w:t>
            </w:r>
            <w:r w:rsidRPr="00280DC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CBCFCE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EFEEBE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1A6F837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8D464C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D7E82" w:rsidRPr="00053F0F" w14:paraId="638CFCD6" w14:textId="77777777" w:rsidTr="003B4FD0">
        <w:trPr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2F39F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uthor, Year, Origi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16CF3789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ype of eHealth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269239D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urpose/Intended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C1DA5A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arget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E2821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ethod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9A58C91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0E52D7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ramework</w:t>
            </w:r>
          </w:p>
        </w:tc>
      </w:tr>
      <w:tr w:rsidR="003D7E82" w:rsidRPr="00947957" w14:paraId="0FB1DA4A" w14:textId="77777777" w:rsidTr="003B4FD0">
        <w:trPr>
          <w:trHeight w:val="245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32CC8BF6" w14:textId="1B4C0A36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ighi</w:t>
            </w:r>
            <w:proofErr w:type="spellEnd"/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26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Italy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223D9F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ideo visits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8A2F41F" w14:textId="77777777" w:rsidR="003D7E82" w:rsidRPr="00053F0F" w:rsidRDefault="003D7E82" w:rsidP="003B4FD0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nderstand which factors can influence the success of video visits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E7C30BD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Patients, dementi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D6696A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3AE764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108 patients participated with cognitive impairment.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6FBA9E7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: data successfulness video visit, sociodemographic data on age, and data on the presence of a caregiver</w:t>
            </w:r>
          </w:p>
        </w:tc>
      </w:tr>
      <w:tr w:rsidR="003D7E82" w:rsidRPr="005A7340" w14:paraId="138AF3B8" w14:textId="77777777" w:rsidTr="003B4FD0">
        <w:trPr>
          <w:jc w:val="center"/>
        </w:trPr>
        <w:tc>
          <w:tcPr>
            <w:tcW w:w="1168" w:type="dxa"/>
            <w:tcBorders>
              <w:left w:val="nil"/>
            </w:tcBorders>
          </w:tcPr>
          <w:p w14:paraId="402074CD" w14:textId="4EE7CD6F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en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27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2, USA</w:t>
            </w:r>
          </w:p>
        </w:tc>
        <w:tc>
          <w:tcPr>
            <w:tcW w:w="817" w:type="dxa"/>
          </w:tcPr>
          <w:p w14:paraId="382DC4B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</w:tcPr>
          <w:p w14:paraId="4EDFD3E7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lore experiences of physicians in eHealth with older adults during the COVID-19 pandemic and identify strategies to overcome barriers to use eHealth for elderly.</w:t>
            </w:r>
          </w:p>
        </w:tc>
        <w:tc>
          <w:tcPr>
            <w:tcW w:w="1843" w:type="dxa"/>
          </w:tcPr>
          <w:p w14:paraId="7BD12CB1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are Physicians and geriatricians on older adults &gt;65</w:t>
            </w:r>
          </w:p>
        </w:tc>
        <w:tc>
          <w:tcPr>
            <w:tcW w:w="1276" w:type="dxa"/>
          </w:tcPr>
          <w:p w14:paraId="22AC7219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2693" w:type="dxa"/>
          </w:tcPr>
          <w:p w14:paraId="4CA1DCDB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15 PCPs and n = 33 geriatricians participated.</w:t>
            </w:r>
          </w:p>
        </w:tc>
        <w:tc>
          <w:tcPr>
            <w:tcW w:w="4536" w:type="dxa"/>
            <w:tcBorders>
              <w:right w:val="nil"/>
            </w:tcBorders>
          </w:tcPr>
          <w:p w14:paraId="78A2AB1A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S: “a survey based on ‘recent literature’”</w:t>
            </w:r>
          </w:p>
        </w:tc>
      </w:tr>
      <w:tr w:rsidR="003D7E82" w:rsidRPr="00053F0F" w14:paraId="43850E9B" w14:textId="77777777" w:rsidTr="003B4FD0">
        <w:trPr>
          <w:jc w:val="center"/>
        </w:trPr>
        <w:tc>
          <w:tcPr>
            <w:tcW w:w="1168" w:type="dxa"/>
            <w:tcBorders>
              <w:left w:val="nil"/>
            </w:tcBorders>
            <w:shd w:val="clear" w:color="auto" w:fill="F2F2F2" w:themeFill="background1" w:themeFillShade="F2"/>
          </w:tcPr>
          <w:p w14:paraId="54B48347" w14:textId="10931F39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urran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28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3, Canad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2C1D25CB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753F9EE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loring patients’ experiences and perspectives with adoption and use of eHealth during COVID-19.</w:t>
            </w:r>
          </w:p>
          <w:p w14:paraId="24C0130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dentify educational and informational needs of patients to inform future strategies for supporting patients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7A6F158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representatives representing 3-4 care region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A85BC32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791B47C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5 patient representatives represented 3/4 care regions in the province.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F2F2F2" w:themeFill="background1" w:themeFillShade="F2"/>
          </w:tcPr>
          <w:p w14:paraId="0BC5EF9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oger’s Innovation Diffusion Theory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"/>
                <w:id w:val="-96325721"/>
                <w:placeholder>
                  <w:docPart w:val="0160D95BAB48453AA1ABB9D03804F11B"/>
                </w:placeholder>
              </w:sdtPr>
              <w:sdtEndPr/>
              <w:sdtContent>
                <w:r w:rsidRPr="00053F0F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>62</w:t>
                </w:r>
              </w:sdtContent>
            </w:sdt>
          </w:p>
        </w:tc>
      </w:tr>
      <w:tr w:rsidR="003D7E82" w:rsidRPr="00053F0F" w14:paraId="42492DEC" w14:textId="77777777" w:rsidTr="003B4FD0">
        <w:trPr>
          <w:trHeight w:val="859"/>
          <w:jc w:val="center"/>
        </w:trPr>
        <w:tc>
          <w:tcPr>
            <w:tcW w:w="1168" w:type="dxa"/>
            <w:tcBorders>
              <w:left w:val="nil"/>
            </w:tcBorders>
          </w:tcPr>
          <w:p w14:paraId="628E243A" w14:textId="24DC4383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n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29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1, South Korea</w:t>
            </w:r>
          </w:p>
        </w:tc>
        <w:tc>
          <w:tcPr>
            <w:tcW w:w="817" w:type="dxa"/>
          </w:tcPr>
          <w:p w14:paraId="0210AFB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</w:tcPr>
          <w:p w14:paraId="55310559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erify what personal and social factors influence older adults in using eHealth and suggest digital training and supportive environment plans to bridge the digital divide among older adults.</w:t>
            </w:r>
          </w:p>
        </w:tc>
        <w:tc>
          <w:tcPr>
            <w:tcW w:w="1843" w:type="dxa"/>
          </w:tcPr>
          <w:p w14:paraId="54A6FE53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1276" w:type="dxa"/>
          </w:tcPr>
          <w:p w14:paraId="2577A29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2693" w:type="dxa"/>
          </w:tcPr>
          <w:p w14:paraId="79A4B4DF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1,662 participants in the survey.</w:t>
            </w:r>
          </w:p>
        </w:tc>
        <w:tc>
          <w:tcPr>
            <w:tcW w:w="4536" w:type="dxa"/>
            <w:tcBorders>
              <w:right w:val="nil"/>
            </w:tcBorders>
          </w:tcPr>
          <w:p w14:paraId="3EBBB630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AM-3 theoretical framework</w:t>
            </w:r>
          </w:p>
        </w:tc>
      </w:tr>
      <w:tr w:rsidR="003D7E82" w:rsidRPr="005A7340" w14:paraId="355C99D2" w14:textId="77777777" w:rsidTr="003B4FD0">
        <w:trPr>
          <w:jc w:val="center"/>
        </w:trPr>
        <w:tc>
          <w:tcPr>
            <w:tcW w:w="1168" w:type="dxa"/>
            <w:tcBorders>
              <w:left w:val="nil"/>
            </w:tcBorders>
            <w:shd w:val="clear" w:color="auto" w:fill="F2F2F2" w:themeFill="background1" w:themeFillShade="F2"/>
          </w:tcPr>
          <w:p w14:paraId="0C739273" w14:textId="4EC753A3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yat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0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17, Israel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48C605D7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6FDAEE8E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xamine how the social ties interplay with respondents’ eHealth literacy and perceived health outcomes.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CFEBB8A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Adults &gt;2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36D840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6B6E29A0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819 participants.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F2F2F2" w:themeFill="background1" w:themeFillShade="F2"/>
          </w:tcPr>
          <w:p w14:paraId="7C3FC45A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ocial capital and eHealth literacy framework</w:t>
            </w:r>
          </w:p>
        </w:tc>
      </w:tr>
      <w:tr w:rsidR="003D7E82" w:rsidRPr="00053F0F" w14:paraId="0E7A1FA4" w14:textId="77777777" w:rsidTr="003B4FD0">
        <w:trPr>
          <w:jc w:val="center"/>
        </w:trPr>
        <w:tc>
          <w:tcPr>
            <w:tcW w:w="1168" w:type="dxa"/>
            <w:tcBorders>
              <w:left w:val="nil"/>
            </w:tcBorders>
          </w:tcPr>
          <w:p w14:paraId="3C85E122" w14:textId="0D8C6841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dge,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1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Australia</w:t>
            </w:r>
          </w:p>
        </w:tc>
        <w:tc>
          <w:tcPr>
            <w:tcW w:w="817" w:type="dxa"/>
          </w:tcPr>
          <w:p w14:paraId="771AB901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net, including for health</w:t>
            </w:r>
          </w:p>
        </w:tc>
        <w:tc>
          <w:tcPr>
            <w:tcW w:w="4394" w:type="dxa"/>
          </w:tcPr>
          <w:p w14:paraId="57384B8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amine how user patterns by consumers and service providers address or widen the digital divide for older people.</w:t>
            </w:r>
          </w:p>
        </w:tc>
        <w:tc>
          <w:tcPr>
            <w:tcW w:w="1843" w:type="dxa"/>
          </w:tcPr>
          <w:p w14:paraId="25B6771A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&gt;60 and service providers</w:t>
            </w:r>
          </w:p>
        </w:tc>
        <w:tc>
          <w:tcPr>
            <w:tcW w:w="1276" w:type="dxa"/>
          </w:tcPr>
          <w:p w14:paraId="6403D9FD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2693" w:type="dxa"/>
          </w:tcPr>
          <w:p w14:paraId="02CEABEF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6 older adult internet users and n = 10 service providers</w:t>
            </w:r>
          </w:p>
        </w:tc>
        <w:tc>
          <w:tcPr>
            <w:tcW w:w="4536" w:type="dxa"/>
            <w:tcBorders>
              <w:right w:val="nil"/>
            </w:tcBorders>
          </w:tcPr>
          <w:p w14:paraId="4DA6AE50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ocial network mapping</w:t>
            </w:r>
          </w:p>
        </w:tc>
      </w:tr>
      <w:tr w:rsidR="003D7E82" w:rsidRPr="005A7340" w14:paraId="5850185D" w14:textId="77777777" w:rsidTr="003B4FD0">
        <w:trPr>
          <w:jc w:val="center"/>
        </w:trPr>
        <w:tc>
          <w:tcPr>
            <w:tcW w:w="1168" w:type="dxa"/>
            <w:tcBorders>
              <w:left w:val="nil"/>
            </w:tcBorders>
            <w:shd w:val="clear" w:color="auto" w:fill="F2F2F2" w:themeFill="background1" w:themeFillShade="F2"/>
          </w:tcPr>
          <w:p w14:paraId="7E1C8242" w14:textId="5B502AB3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okisch</w:t>
            </w:r>
            <w:proofErr w:type="spellEnd"/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2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2, Germany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26BE1A3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6600436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amining relations of technology acceptance, including support seeking (family, informal, formal/institutional) to older adults’ intention to adopt eHealth services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3260887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Older adults &gt;5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521FB8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13BB7E1B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478 older adults included in the survey.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F2F2F2" w:themeFill="background1" w:themeFillShade="F2"/>
          </w:tcPr>
          <w:p w14:paraId="1AE1824A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xtended TAM: support (family, informal, formal), self-efficacy, perceived usefulness, privacy concerns, ICT knowledge </w:t>
            </w:r>
          </w:p>
        </w:tc>
      </w:tr>
      <w:tr w:rsidR="003D7E82" w:rsidRPr="00053F0F" w14:paraId="343B0745" w14:textId="77777777" w:rsidTr="003B4FD0">
        <w:trPr>
          <w:jc w:val="center"/>
        </w:trPr>
        <w:tc>
          <w:tcPr>
            <w:tcW w:w="1168" w:type="dxa"/>
            <w:tcBorders>
              <w:left w:val="nil"/>
            </w:tcBorders>
          </w:tcPr>
          <w:p w14:paraId="13C38C91" w14:textId="5BC50690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hairat</w:t>
            </w:r>
            <w:proofErr w:type="spellEnd"/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3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3, USA</w:t>
            </w:r>
          </w:p>
        </w:tc>
        <w:tc>
          <w:tcPr>
            <w:tcW w:w="817" w:type="dxa"/>
          </w:tcPr>
          <w:p w14:paraId="4FF455EA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</w:tcPr>
          <w:p w14:paraId="6B90D789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lore eHealth use and obtain actionable recommendations to improve user experience from patients and providers.</w:t>
            </w:r>
          </w:p>
        </w:tc>
        <w:tc>
          <w:tcPr>
            <w:tcW w:w="1843" w:type="dxa"/>
          </w:tcPr>
          <w:p w14:paraId="2EA98155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aged &gt;18 with ≥1 chronic disease and primary care providers</w:t>
            </w:r>
          </w:p>
        </w:tc>
        <w:tc>
          <w:tcPr>
            <w:tcW w:w="1276" w:type="dxa"/>
          </w:tcPr>
          <w:p w14:paraId="37D35659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ualitative </w:t>
            </w:r>
          </w:p>
        </w:tc>
        <w:tc>
          <w:tcPr>
            <w:tcW w:w="2693" w:type="dxa"/>
          </w:tcPr>
          <w:p w14:paraId="41A45E3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65 patients and n = 21 primary care providers were included.</w:t>
            </w:r>
          </w:p>
          <w:p w14:paraId="59BF1B34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right w:val="nil"/>
            </w:tcBorders>
          </w:tcPr>
          <w:p w14:paraId="13836EB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nson Framework</w:t>
            </w:r>
          </w:p>
        </w:tc>
      </w:tr>
      <w:tr w:rsidR="003D7E82" w:rsidRPr="005A7340" w14:paraId="47C75B22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  <w:shd w:val="clear" w:color="auto" w:fill="F2F2F2" w:themeFill="background1" w:themeFillShade="F2"/>
          </w:tcPr>
          <w:p w14:paraId="5792C306" w14:textId="41DDE99D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im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4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4, South Kore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345098AB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bile health applications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12FDA9A5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vestigate whether social support affects mHealth use through eHealth literacy and whether/how the strength of the mediated effect through eHealth literacy varies with differing levels of app design importance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861EA65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Older adults &gt;65 having diabet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69FB2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2FD51EE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180 participants responded to the survey, of which n = 133 responses were valid.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F2F2F2" w:themeFill="background1" w:themeFillShade="F2"/>
          </w:tcPr>
          <w:p w14:paraId="1E0F3094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ultidimensional Scale of Perceived Social Support, Korean version eHealth Literacy Scale, Dimensions of aesthetics and functionality</w:t>
            </w:r>
          </w:p>
        </w:tc>
      </w:tr>
      <w:tr w:rsidR="003D7E82" w:rsidRPr="005A7340" w14:paraId="6BF55D61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</w:tcPr>
          <w:p w14:paraId="45FFF820" w14:textId="231DB256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e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5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2024, South Korea</w:t>
            </w:r>
          </w:p>
        </w:tc>
        <w:tc>
          <w:tcPr>
            <w:tcW w:w="817" w:type="dxa"/>
          </w:tcPr>
          <w:p w14:paraId="07DEB620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Health, in general</w:t>
            </w:r>
          </w:p>
        </w:tc>
        <w:tc>
          <w:tcPr>
            <w:tcW w:w="4394" w:type="dxa"/>
          </w:tcPr>
          <w:p w14:paraId="05FD9C95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amine the relationships among eHealth literacy, self-efficacy, social support and self-management in people with diabetes type 2·</w:t>
            </w:r>
          </w:p>
        </w:tc>
        <w:tc>
          <w:tcPr>
            <w:tcW w:w="1843" w:type="dxa"/>
          </w:tcPr>
          <w:p w14:paraId="6D6CA105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Patients &gt;19 having diabetes</w:t>
            </w:r>
          </w:p>
        </w:tc>
        <w:tc>
          <w:tcPr>
            <w:tcW w:w="1276" w:type="dxa"/>
          </w:tcPr>
          <w:p w14:paraId="7B6A330D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2693" w:type="dxa"/>
          </w:tcPr>
          <w:p w14:paraId="34356BD7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453 participants.</w:t>
            </w:r>
          </w:p>
        </w:tc>
        <w:tc>
          <w:tcPr>
            <w:tcW w:w="4536" w:type="dxa"/>
            <w:tcBorders>
              <w:right w:val="nil"/>
            </w:tcBorders>
          </w:tcPr>
          <w:p w14:paraId="0076E329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dition-specific eHealth literacy scale, Diabetes management self-efficacy scale, Medical Outcomes Study Social Support Survey, Diabetes Self-management Scale</w:t>
            </w:r>
          </w:p>
        </w:tc>
      </w:tr>
      <w:tr w:rsidR="003D7E82" w:rsidRPr="005A7340" w14:paraId="38BD0B4E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  <w:shd w:val="clear" w:color="auto" w:fill="F2F2F2" w:themeFill="background1" w:themeFillShade="F2"/>
          </w:tcPr>
          <w:p w14:paraId="3F0C4900" w14:textId="40C730B5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n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6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2021, Chin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555966A1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Health, in general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61C3225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lore the eHealth literacy, health knowledge and health behavior of older adults and investigate relationships with use of library or community activities and eHealth literacy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608C350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Older adults &gt;4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39A2E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632ABB99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15 completed survey responses.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F2F2F2" w:themeFill="background1" w:themeFillShade="F2"/>
          </w:tcPr>
          <w:p w14:paraId="796BD450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alth conditions, library utilization, eHealth literacy scale, health knowledge test, daily health-related activities</w:t>
            </w:r>
          </w:p>
        </w:tc>
      </w:tr>
      <w:tr w:rsidR="003D7E82" w:rsidRPr="005A7340" w14:paraId="204544D7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</w:tcPr>
          <w:p w14:paraId="47678E1F" w14:textId="3106CF9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arston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7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2019, UK and Canada</w:t>
            </w:r>
          </w:p>
          <w:p w14:paraId="6AC40C7B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7" w:type="dxa"/>
          </w:tcPr>
          <w:p w14:paraId="7E1FC6FC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</w:tcPr>
          <w:p w14:paraId="2421BEDD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xamine the experiences of older adults (65+) with technology, exploring how they embraced various types of ICT, and what challenges were faced in the take-up. </w:t>
            </w:r>
          </w:p>
          <w:p w14:paraId="3DA3EDF1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4EBFF3B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Older adults &gt;65</w:t>
            </w:r>
          </w:p>
        </w:tc>
        <w:tc>
          <w:tcPr>
            <w:tcW w:w="1276" w:type="dxa"/>
          </w:tcPr>
          <w:p w14:paraId="7CAB5B9D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2693" w:type="dxa"/>
          </w:tcPr>
          <w:p w14:paraId="54E6866D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37 participants were included, of which n = 16 are Canadian and n = 21 are from the UK. n = 20 of the 37 are from rural settings and n = 17 from urban ones.</w:t>
            </w:r>
          </w:p>
        </w:tc>
        <w:tc>
          <w:tcPr>
            <w:tcW w:w="4536" w:type="dxa"/>
            <w:tcBorders>
              <w:right w:val="nil"/>
            </w:tcBorders>
          </w:tcPr>
          <w:p w14:paraId="2ABFEF1F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ly used survey covering: Technology use; (2) Internet ownership and use; (3) Social networking; (4) Digital device ownership; (5) Purchasing patterns; (6) Quantified Self and lifelogging; (7) Information sharing and privacy issues; and (8) Demographics. Focus groups: ICT use/ownership; rationale for using ICTs; social media habits and perceptions; privacy issues and concerns; sharing of information (e.g., why, how, type of content shared), from a traditional (pen/paper) and digital (mobile app/Facebook) standpoint; and what the future holds for ICT in society, health, and ageing populations</w:t>
            </w:r>
          </w:p>
        </w:tc>
      </w:tr>
      <w:tr w:rsidR="003D7E82" w:rsidRPr="005A7340" w14:paraId="0FB874A3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  <w:shd w:val="clear" w:color="auto" w:fill="F2F2F2" w:themeFill="background1" w:themeFillShade="F2"/>
          </w:tcPr>
          <w:p w14:paraId="1C6EB803" w14:textId="158F877D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ck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8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4, US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5E95FEA4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tient portals and video visits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3B56B23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in insights into telehealth use and needs among CHC patient participants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7FFE39E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&gt;18 (in surveys and interview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ECBCCA2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ixed methods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6B765172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500 completed surveys and n = 24 interview respondent, including 12 users and 12 non-users.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F2F2F2" w:themeFill="background1" w:themeFillShade="F2"/>
          </w:tcPr>
          <w:p w14:paraId="351F602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ocio-demographic characteristics, Health Literacy 6</w:t>
            </w:r>
          </w:p>
        </w:tc>
      </w:tr>
      <w:tr w:rsidR="003D7E82" w:rsidRPr="00053F0F" w14:paraId="42F3B55E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</w:tcPr>
          <w:p w14:paraId="325F5B18" w14:textId="74BA8889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adovanovic</w:t>
            </w:r>
            <w:proofErr w:type="spellEnd"/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0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39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21134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dia, Kenya, West Africa, Tanzania</w:t>
            </w:r>
          </w:p>
          <w:p w14:paraId="0F36854F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9A4D62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</w:tcPr>
          <w:p w14:paraId="03B887B0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dentify KPIs for sustainable development related to digital literacy</w:t>
            </w:r>
          </w:p>
        </w:tc>
        <w:tc>
          <w:tcPr>
            <w:tcW w:w="1843" w:type="dxa"/>
          </w:tcPr>
          <w:p w14:paraId="593A2588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, Africa and India in variety of case studies</w:t>
            </w:r>
          </w:p>
        </w:tc>
        <w:tc>
          <w:tcPr>
            <w:tcW w:w="1276" w:type="dxa"/>
          </w:tcPr>
          <w:p w14:paraId="26BEADE5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ixed methods</w:t>
            </w:r>
          </w:p>
        </w:tc>
        <w:tc>
          <w:tcPr>
            <w:tcW w:w="2693" w:type="dxa"/>
          </w:tcPr>
          <w:p w14:paraId="7C21FBB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rious case studies and varying sample sizes were discussed.</w:t>
            </w:r>
          </w:p>
        </w:tc>
        <w:tc>
          <w:tcPr>
            <w:tcW w:w="4536" w:type="dxa"/>
            <w:tcBorders>
              <w:right w:val="nil"/>
            </w:tcBorders>
          </w:tcPr>
          <w:p w14:paraId="3EC266EF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</w:tr>
      <w:tr w:rsidR="003D7E82" w:rsidRPr="005A7340" w14:paraId="4643D83C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  <w:shd w:val="clear" w:color="auto" w:fill="F2F2F2" w:themeFill="background1" w:themeFillShade="F2"/>
          </w:tcPr>
          <w:p w14:paraId="1A81A91F" w14:textId="133C3664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hahid</w:t>
            </w:r>
            <w:proofErr w:type="spellEnd"/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[4</w:t>
            </w:r>
            <w:r w:rsidR="00E56DA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3, Canad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7B41D928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2834DE00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utline experiences of health care organizations rapidly implementing eHealth during the first wave of COVID-19 and examine the consideration of health equity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F357341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over and under the age of 65 (interviews at multiple site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934282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C6B2A0C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39 interviews were conducted at n = 4 different sites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F2F2F2" w:themeFill="background1" w:themeFillShade="F2"/>
          </w:tcPr>
          <w:p w14:paraId="363910BC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ceptual framework of access to health care</w:t>
            </w:r>
          </w:p>
        </w:tc>
      </w:tr>
      <w:tr w:rsidR="003D7E82" w:rsidRPr="00053F0F" w14:paraId="492E0927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</w:tcPr>
          <w:p w14:paraId="33CB4AC4" w14:textId="494E47B4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053F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Van Middelaar</w:t>
            </w:r>
            <w:r w:rsidR="00E56DA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 xml:space="preserve"> [41]</w:t>
            </w:r>
            <w:r w:rsidRPr="00053F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, 20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  <w:r w:rsidRPr="00053F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, the Netherlands</w:t>
            </w:r>
          </w:p>
        </w:tc>
        <w:tc>
          <w:tcPr>
            <w:tcW w:w="817" w:type="dxa"/>
          </w:tcPr>
          <w:p w14:paraId="19001A4C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net platform cardiovascular self-management</w:t>
            </w:r>
          </w:p>
        </w:tc>
        <w:tc>
          <w:tcPr>
            <w:tcW w:w="4394" w:type="dxa"/>
          </w:tcPr>
          <w:p w14:paraId="33FD87F6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ess which factors influence initial and sustained platform engagement. Assess older people’s views on implementation of the platform in the primary care setting.</w:t>
            </w:r>
          </w:p>
        </w:tc>
        <w:tc>
          <w:tcPr>
            <w:tcW w:w="1843" w:type="dxa"/>
          </w:tcPr>
          <w:p w14:paraId="2055C49B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ople &gt;65 years old, with an increased risk of cardiovascular diseases</w:t>
            </w:r>
          </w:p>
        </w:tc>
        <w:tc>
          <w:tcPr>
            <w:tcW w:w="1276" w:type="dxa"/>
          </w:tcPr>
          <w:p w14:paraId="156438CA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litative </w:t>
            </w:r>
          </w:p>
        </w:tc>
        <w:tc>
          <w:tcPr>
            <w:tcW w:w="2693" w:type="dxa"/>
          </w:tcPr>
          <w:p w14:paraId="40E365FD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 interviews with n = 20 participants</w:t>
            </w:r>
          </w:p>
        </w:tc>
        <w:tc>
          <w:tcPr>
            <w:tcW w:w="4536" w:type="dxa"/>
            <w:tcBorders>
              <w:right w:val="nil"/>
            </w:tcBorders>
          </w:tcPr>
          <w:p w14:paraId="6ECC751F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S: questions on experiences platform</w:t>
            </w:r>
          </w:p>
          <w:p w14:paraId="34B61AC7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D7E82" w:rsidRPr="005A7340" w14:paraId="0A15963E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  <w:shd w:val="clear" w:color="auto" w:fill="F2F2F2" w:themeFill="background1" w:themeFillShade="F2"/>
          </w:tcPr>
          <w:p w14:paraId="0621F43D" w14:textId="65168854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053F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Williams</w:t>
            </w:r>
            <w:r w:rsidR="00E56DA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 xml:space="preserve"> [42]</w:t>
            </w:r>
            <w:r w:rsidRPr="00053F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, 2021, US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5FA37E2F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 for chronic disease management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1E2CA97E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scribe early implementation challenges and stakeholder driven process adaptations specific to the digitally delivered chronic disease care management strateg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26F0723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ople &gt;21 years old with &gt;2 chronic conditions, patient partners, and care manager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71A4AD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6AC76E51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9 patient partners, n = 129 participants and n = 32 care managers</w:t>
            </w:r>
          </w:p>
          <w:p w14:paraId="7FE001B9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right w:val="nil"/>
            </w:tcBorders>
            <w:shd w:val="clear" w:color="auto" w:fill="F2F2F2" w:themeFill="background1" w:themeFillShade="F2"/>
          </w:tcPr>
          <w:p w14:paraId="4FAF106A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S: mechanisms to capture feedback: study support log, implementation meeting minutes, case interview log, patient partners work group log</w:t>
            </w:r>
          </w:p>
        </w:tc>
      </w:tr>
      <w:tr w:rsidR="003D7E82" w:rsidRPr="005A7340" w14:paraId="076DF9D4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</w:tcPr>
          <w:p w14:paraId="793172EE" w14:textId="1353C335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053F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Wu</w:t>
            </w:r>
            <w:r w:rsidR="00E56DA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 xml:space="preserve"> [</w:t>
            </w:r>
            <w:r w:rsidR="00E56DA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43</w:t>
            </w:r>
            <w:r w:rsidR="00E56DA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, 2023, China</w:t>
            </w:r>
          </w:p>
        </w:tc>
        <w:tc>
          <w:tcPr>
            <w:tcW w:w="817" w:type="dxa"/>
          </w:tcPr>
          <w:p w14:paraId="79130D51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</w:tcPr>
          <w:p w14:paraId="6AF2DC2D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lore potential mechanisms between self-management, social support, eHealth literacy, and self-efficacy.</w:t>
            </w:r>
          </w:p>
        </w:tc>
        <w:tc>
          <w:tcPr>
            <w:tcW w:w="1843" w:type="dxa"/>
          </w:tcPr>
          <w:p w14:paraId="01F59F04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people &gt;60 with &gt;1 chronic disease</w:t>
            </w:r>
          </w:p>
        </w:tc>
        <w:tc>
          <w:tcPr>
            <w:tcW w:w="1276" w:type="dxa"/>
          </w:tcPr>
          <w:p w14:paraId="46E208E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2693" w:type="dxa"/>
          </w:tcPr>
          <w:p w14:paraId="687BBB4A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289 survey respondents of community home-based elderly</w:t>
            </w:r>
          </w:p>
          <w:p w14:paraId="6DCCFA05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right w:val="nil"/>
            </w:tcBorders>
          </w:tcPr>
          <w:p w14:paraId="6BA0807C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ronic disease self-management study measures, Social support rate scale, eHealth literacy scale, general self-efficacy scale</w:t>
            </w:r>
          </w:p>
        </w:tc>
      </w:tr>
      <w:tr w:rsidR="003D7E82" w:rsidRPr="005A7340" w14:paraId="15B34498" w14:textId="77777777" w:rsidTr="003B4FD0">
        <w:trPr>
          <w:trHeight w:val="85"/>
          <w:jc w:val="center"/>
        </w:trPr>
        <w:tc>
          <w:tcPr>
            <w:tcW w:w="1168" w:type="dxa"/>
            <w:tcBorders>
              <w:left w:val="nil"/>
            </w:tcBorders>
            <w:shd w:val="clear" w:color="auto" w:fill="F2F2F2" w:themeFill="background1" w:themeFillShade="F2"/>
          </w:tcPr>
          <w:p w14:paraId="2115F955" w14:textId="6DE89715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053F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lastRenderedPageBreak/>
              <w:t>Zhao</w:t>
            </w:r>
            <w:r w:rsidR="00E56DA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bookmarkStart w:id="0" w:name="_GoBack"/>
            <w:bookmarkEnd w:id="0"/>
            <w:r w:rsidR="00E56DA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[</w:t>
            </w:r>
            <w:r w:rsidR="00E56DA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44</w:t>
            </w:r>
            <w:r w:rsidR="00E56DA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]</w:t>
            </w:r>
            <w:r w:rsidRPr="00053F0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, 2023, China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630AF803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, in general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36D96587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lore how interactions between older adults and the outside world shape eHealth use and might narrow the age-based digital divide.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D18CF19" w14:textId="77777777" w:rsidR="003D7E82" w:rsidRPr="00053F0F" w:rsidRDefault="003D7E82" w:rsidP="003B4FD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hospital patients &gt;60 and their family member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BCDD0DE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31D2A5DF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12 patients and n = 21 family members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F2F2F2" w:themeFill="background1" w:themeFillShade="F2"/>
          </w:tcPr>
          <w:p w14:paraId="793231F4" w14:textId="77777777" w:rsidR="003D7E82" w:rsidRPr="00053F0F" w:rsidRDefault="003D7E82" w:rsidP="003B4F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rratives of key events marking development of digital capabilities, allowing to compare digital capability levels and generate a process model for digital capability development</w:t>
            </w:r>
          </w:p>
        </w:tc>
      </w:tr>
    </w:tbl>
    <w:p w14:paraId="5294CE13" w14:textId="77777777" w:rsidR="003D7E82" w:rsidRDefault="003D7E82" w:rsidP="003D7E82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1B2A18B" w14:textId="64B2546C" w:rsidR="003D7E82" w:rsidRPr="00AD27C2" w:rsidRDefault="00AD27C2" w:rsidP="003D7E82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AD27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References</w:t>
      </w:r>
    </w:p>
    <w:p w14:paraId="151F10FD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26. Arighi A, Fumagalli GG, Carandini T, et al. Facing the digital divide into a dementia clinic during COVID-19 pandemic: caregiver age matters. Neurol Sci. Apr 2021;42(4):1247-1251. [doi: 10.1007/s10072-020-05009-w] [Medline: 33459891]</w:t>
      </w:r>
    </w:p>
    <w:p w14:paraId="48BF0D37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27. Chen K, Davoodi NM, Strauss DH, et al. Strategies to ensure continuity of care using telemedicine with older adults during COVID-19: a qualitative study of physicians in primary care and geriatrics. J Appl Gerontol. Nov 2022;41(11):2282-2295. [doi: 10.1177/07334648221109728] [Medline: 35711106]</w:t>
      </w:r>
    </w:p>
    <w:p w14:paraId="646ACC79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28. Curran VR, Hollett A, Peddle E. Patient experiences with virtual care during the COVID-19 pandemic: phenomenological focus group study. JMIR Form Res. May 1, 2023;7:e42966. [doi: 10.2196/42966] [Medline: 37036827]</w:t>
      </w:r>
    </w:p>
    <w:p w14:paraId="70332176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29. Han S, Nam SI. Creating supportive environments and enhancing personal perception to bridge the digital divide among older adults. Educ Gerontol. Aug 3, 2021;47(8):339-352. [doi: 10.1080/03601277.2021.1988448]</w:t>
      </w:r>
    </w:p>
    <w:p w14:paraId="74978E18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30. Hayat TZ, Brainin E, Neter E. With some help from my network: supplementing eHealth literacy with social ties. J Med Internet Res. Mar 30, 2017;19(3):e98. [doi: 10.2196/jmir.6472] [Medline: 28360024]</w:t>
      </w:r>
    </w:p>
    <w:p w14:paraId="75333403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31. Hodge H, Carson D, Carson D, Newman L, Garrett J. Using internet technologies in rural communities to access services: the views of older people and service providers. J Rural Stud. Aug 2017;54:469-478. [doi: 10.1016/j.jrurstud.2016.06.016]</w:t>
      </w:r>
    </w:p>
    <w:p w14:paraId="485F5CB0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32. Jokisch MR, Schmidt LI, Doh M. Acceptance of digital health services among older adults: findings on perceived usefulness, self-efficacy, privacy concerns, ICT knowledge, and support seeking. Front Public Health. 2022;10:1073756. [doi: 10.3389/fpubh.2022.1073756] [Medline: 36582385]</w:t>
      </w:r>
    </w:p>
    <w:p w14:paraId="0D73A0AF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33. Khairat S, Chourasia P, Muellers KA, Andreadis K, Lin JJ, Ancker JS. Patient and provider recommendations for improved telemedicine user experience in primary care: a multi-center qualitative study. Telemed Rep. 2023;4(1):21-29. [doi: 10.1089/tmr.2023.0002] [Medline: 36950478]</w:t>
      </w:r>
    </w:p>
    <w:p w14:paraId="27E81DC3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lastRenderedPageBreak/>
        <w:t>34. Kim M, Kim B, Park S. Social support, eHealth literacy, and mHealth use in older adults with diabetes: moderated mediating effect of the perceived importance of app design. Comput Inform Nurs. Feb 1, 2024;42(2):136-143. [doi: 10.1097/CIN.0000000000001081] [Medline: 38129323]</w:t>
      </w:r>
    </w:p>
    <w:p w14:paraId="0ECA808F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35. Lee EH, Lee YW, Kang EH, Kang HJ. Relationship between electronic health literacy and self-management in people with type 2 diabetes using a structural equation modeling approach. J Nurs Res. Jan 1, 2024;32(1):e315. [doi: 10.1097/jnr.0000000000000588] [Medline: 38128065]</w:t>
      </w:r>
    </w:p>
    <w:p w14:paraId="09B2A2B4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36. Lin Z, Zhang Y, Matteson M, et al. Older adults’ eHealth literacy and the role libraries can play. J Lib Inf Sci. Sep 2021;53(3):488-498. [doi: 10.1177/0961000620962847]</w:t>
      </w:r>
    </w:p>
    <w:p w14:paraId="25188213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37. Marston HR, Genoe R, Freeman S, Kulczycki C, Musselwhite C. Older adults’ perceptions of ICT: main findings from the Technology In Later Life (TILL) study. Healthcare (Basel). Jul 4, 2019;7(3):86. [doi: 10.3390/healthcare7030086] [Medline: 31277387]</w:t>
      </w:r>
    </w:p>
    <w:p w14:paraId="3842CC99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38. Pack AP, Rusca P, Llaneza J, et al. Optimizing telehealth services: a mixed-methods needs assessment conducted among community health center patients. Med Care. Jan 1, 2024;62(1):30-36. [doi: 10.1097/MLR.0000000000001932] [Medline: 37796220]</w:t>
      </w:r>
    </w:p>
    <w:p w14:paraId="75AFDE2C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39. Radovanović D, Holst C, Belur SB, et al. Digital literacy key performance indicators for sustainable development. SI. 2020;8(2):151-167. [doi: 10.17645/si.v8i2.2587]</w:t>
      </w:r>
    </w:p>
    <w:p w14:paraId="76EB40F5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40. Shahid S, Hogeveen S, Sky P, et al. Health equity related challenges and experiences during the rapid implementation of virtual care during COVID-19: a multiple case study. Int J Equity Health. Mar 11, 2023;22(1):44. [doi: 10.1186/s12939-023-01849-y] [Medline: 36906566]</w:t>
      </w:r>
    </w:p>
    <w:p w14:paraId="3A27E453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41. van Middelaar T, Beishuizen CRL, Guillemont J, et al. Engaging older people in an internet platform for cardiovascular risk self-management: a qualitative study among Dutch HATICE participants. BMJ Open. Jan 21, 2018;8(1):e019683. [doi: 10.1136/bmjopen-2017-019683] [Medline: 29358447]</w:t>
      </w:r>
    </w:p>
    <w:p w14:paraId="276F1E98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42. Williams K, Markwardt S, Kearney SM, et al. Addressing implementation challenges to digital care delivery for adults with multiple chronic conditions: stakeholder feedback in a randomized controlled trial. JMIR Mhealth Uhealth. Feb 1, 2021;9(2):e23498. [doi: 10.2196/23498] [Medline: 33522981]</w:t>
      </w:r>
    </w:p>
    <w:p w14:paraId="6CF569E9" w14:textId="77777777" w:rsidR="00AD27C2" w:rsidRPr="00656B56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lastRenderedPageBreak/>
        <w:t>43. Wu Y, Wen J, Wang X, et al. Chinese community home-based aging institution elders’ self-management of chronic non-communicable diseases and its interrelationships with social support, e-health literacy, and self efficacy: a serial multiple mediation model. Patient Prefer Adherence. 2023;17:1311-1321. [doi: 10.2147/PPA.S412125] [Medline: 37255948]</w:t>
      </w:r>
    </w:p>
    <w:p w14:paraId="69EDB867" w14:textId="0B5DC24C" w:rsidR="00C97379" w:rsidRPr="00AD27C2" w:rsidRDefault="00AD27C2" w:rsidP="00AD27C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44. Zhao Y, Zhang T, Dasgupta RK, Xia R. Narrowing the age‐based digital divide: Developing digital capability through social activities. Information Systems Journal. Mar 2023;33(2):268-298. [doi: 10.1111/isj.12400]</w:t>
      </w:r>
    </w:p>
    <w:sectPr w:rsidR="00C97379" w:rsidRPr="00AD27C2" w:rsidSect="003D7E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D26B26"/>
    <w:multiLevelType w:val="hybridMultilevel"/>
    <w:tmpl w:val="0AFCDCDE"/>
    <w:lvl w:ilvl="0" w:tplc="3522A6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379"/>
    <w:rsid w:val="00280DC9"/>
    <w:rsid w:val="003D7E82"/>
    <w:rsid w:val="005A7340"/>
    <w:rsid w:val="0074184C"/>
    <w:rsid w:val="00932669"/>
    <w:rsid w:val="00947957"/>
    <w:rsid w:val="00AD27C2"/>
    <w:rsid w:val="00C97379"/>
    <w:rsid w:val="00E36006"/>
    <w:rsid w:val="00E5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25402"/>
  <w15:chartTrackingRefBased/>
  <w15:docId w15:val="{79B0B85C-0D8E-4CA1-A528-618F2EF44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37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3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3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3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3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3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3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3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3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7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160D95BAB48453AA1ABB9D03804F11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A2C4315-DD17-4D12-BB47-49FE5F75C470}"/>
      </w:docPartPr>
      <w:docPartBody>
        <w:p w:rsidR="000B7593" w:rsidRDefault="00244D45" w:rsidP="00244D45">
          <w:pPr>
            <w:pStyle w:val="0160D95BAB48453AA1ABB9D03804F11B"/>
          </w:pPr>
          <w:r w:rsidRPr="00957A27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D45"/>
    <w:rsid w:val="000773D9"/>
    <w:rsid w:val="000B7593"/>
    <w:rsid w:val="001A5D03"/>
    <w:rsid w:val="00244D45"/>
    <w:rsid w:val="0074184C"/>
    <w:rsid w:val="00E3600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44D45"/>
  </w:style>
  <w:style w:type="paragraph" w:customStyle="1" w:styleId="0160D95BAB48453AA1ABB9D03804F11B">
    <w:name w:val="0160D95BAB48453AA1ABB9D03804F11B"/>
    <w:rsid w:val="00244D4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705</Words>
  <Characters>11202</Characters>
  <Application>Microsoft Office Word</Application>
  <DocSecurity>0</DocSecurity>
  <Lines>167</Lines>
  <Paragraphs>63</Paragraphs>
  <ScaleCrop>false</ScaleCrop>
  <Company/>
  <LinksUpToDate>false</LinksUpToDate>
  <CharactersWithSpaces>1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es, WE (epi)</dc:creator>
  <cp:keywords/>
  <dc:description/>
  <cp:lastModifiedBy>Anmol Kapil</cp:lastModifiedBy>
  <cp:revision>10</cp:revision>
  <dcterms:created xsi:type="dcterms:W3CDTF">2025-09-28T10:16:00Z</dcterms:created>
  <dcterms:modified xsi:type="dcterms:W3CDTF">2025-11-2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f03801-f0bf-4ba2-84bf-d8a0ac90b1f4</vt:lpwstr>
  </property>
</Properties>
</file>